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C77" w:rsidRPr="0095777D" w:rsidRDefault="00CD7C77" w:rsidP="00133685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hAnsi="Times New Roman" w:cs="Times New Roman"/>
          <w:b/>
          <w:sz w:val="24"/>
          <w:szCs w:val="24"/>
        </w:rPr>
        <w:t>S</w:t>
      </w:r>
      <w:r w:rsidR="007F698F">
        <w:rPr>
          <w:rFonts w:ascii="Times New Roman" w:hAnsi="Times New Roman" w:cs="Times New Roman"/>
          <w:b/>
          <w:sz w:val="24"/>
          <w:szCs w:val="24"/>
        </w:rPr>
        <w:t>5 Table</w:t>
      </w:r>
      <w:r w:rsidR="00181E5C" w:rsidRPr="009577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5777D">
        <w:rPr>
          <w:rFonts w:ascii="Times New Roman" w:hAnsi="Times New Roman" w:cs="Times New Roman"/>
          <w:b/>
          <w:sz w:val="24"/>
          <w:szCs w:val="24"/>
        </w:rPr>
        <w:t xml:space="preserve">Association between NAFLD </w:t>
      </w:r>
      <w:r w:rsidR="00AC1B00" w:rsidRPr="0095777D">
        <w:rPr>
          <w:rFonts w:ascii="Times New Roman" w:hAnsi="Times New Roman" w:cs="Times New Roman"/>
          <w:b/>
          <w:sz w:val="24"/>
          <w:szCs w:val="24"/>
        </w:rPr>
        <w:t xml:space="preserve">status </w:t>
      </w:r>
      <w:r w:rsidRPr="0095777D">
        <w:rPr>
          <w:rFonts w:ascii="Times New Roman" w:hAnsi="Times New Roman" w:cs="Times New Roman"/>
          <w:b/>
          <w:sz w:val="24"/>
          <w:szCs w:val="24"/>
        </w:rPr>
        <w:t xml:space="preserve">and incident T2DM risk </w:t>
      </w:r>
    </w:p>
    <w:tbl>
      <w:tblPr>
        <w:tblW w:w="9639" w:type="dxa"/>
        <w:tblInd w:w="-459" w:type="dxa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2693"/>
        <w:gridCol w:w="992"/>
      </w:tblGrid>
      <w:tr w:rsidR="0095777D" w:rsidRPr="0095777D" w:rsidTr="00CD7C77">
        <w:trPr>
          <w:trHeight w:val="402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NAFLD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FL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rend</w:t>
            </w:r>
          </w:p>
        </w:tc>
      </w:tr>
      <w:tr w:rsidR="0095777D" w:rsidRPr="0095777D" w:rsidTr="00CD7C77">
        <w:trPr>
          <w:trHeight w:val="402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ress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velopment/Persistence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95777D" w:rsidRPr="0095777D" w:rsidTr="00CD7C77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s/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/37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/76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6/23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5777D" w:rsidRPr="0095777D" w:rsidTr="00CD7C77">
        <w:trPr>
          <w:trHeight w:val="9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cidence density (per 1000 person-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5777D" w:rsidRPr="0095777D" w:rsidTr="00CD7C77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 (1.57-2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5 (3.38-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CD7C77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 (1.47-2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6 (3.38-4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CD7C77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 (1.41-2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8 (3.09-4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CD7C77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 (1.15-1.8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 (2.41-3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7C77" w:rsidRPr="0095777D" w:rsidRDefault="00CD7C77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:rsidR="00CD7C77" w:rsidRPr="0095777D" w:rsidRDefault="00CD7C77" w:rsidP="0013368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NAFLD, nonalcoholic fatty liver disease</w:t>
      </w:r>
      <w:r w:rsidR="000F2305" w:rsidRPr="0095777D">
        <w:rPr>
          <w:rFonts w:ascii="Times New Roman" w:eastAsia="宋体" w:hAnsi="Times New Roman" w:cs="Times New Roman"/>
          <w:kern w:val="0"/>
          <w:sz w:val="24"/>
          <w:szCs w:val="24"/>
        </w:rPr>
        <w:t>; T2DM, type 2 diabetes mellitus; BMI, body mass index.</w:t>
      </w:r>
    </w:p>
    <w:p w:rsidR="00CD7C77" w:rsidRPr="0095777D" w:rsidRDefault="00CD7C77" w:rsidP="0013368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1: adjusted for age</w:t>
      </w:r>
      <w:r w:rsidR="009836ED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x.</w:t>
      </w:r>
    </w:p>
    <w:p w:rsidR="00CD7C77" w:rsidRPr="0095777D" w:rsidRDefault="00CD7C77" w:rsidP="0013368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2: adjusted for variables in model 1 plus smoking, exercise, and family history of diabetes.</w:t>
      </w:r>
    </w:p>
    <w:p w:rsidR="00CD7C77" w:rsidRPr="0095777D" w:rsidRDefault="00CD7C77" w:rsidP="0013368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3: adjusted for variables in model 2 plus baseline concentrations of fasting plasma glucose, triglycerides, and total cholesterol.</w:t>
      </w:r>
    </w:p>
    <w:p w:rsidR="00374693" w:rsidRPr="00C51788" w:rsidRDefault="00CD7C77" w:rsidP="00C51788">
      <w:pPr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4: adjusted for variables in model 3 plus </w:t>
      </w:r>
      <w:r w:rsidR="00CA4AF4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baseline 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BMI and waist circumference.</w:t>
      </w:r>
      <w:bookmarkStart w:id="0" w:name="_GoBack"/>
      <w:bookmarkEnd w:id="0"/>
    </w:p>
    <w:sectPr w:rsidR="00374693" w:rsidRPr="00C51788" w:rsidSect="0095777D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788" w:rsidRPr="00C5178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1788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53D9943C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4EB30C5-B292-4F62-A574-DBCC3812E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9</TotalTime>
  <Pages>1</Pages>
  <Words>137</Words>
  <Characters>782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49:00Z</dcterms:modified>
</cp:coreProperties>
</file>